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787F3" w14:textId="22ACFCF1" w:rsidR="005464FA" w:rsidRDefault="005464FA">
      <w:r>
        <w:rPr>
          <w:noProof/>
        </w:rPr>
        <w:drawing>
          <wp:inline distT="0" distB="0" distL="0" distR="0" wp14:anchorId="5BCCABE7" wp14:editId="5CE57D9B">
            <wp:extent cx="5254052" cy="3342640"/>
            <wp:effectExtent l="0" t="0" r="381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601"/>
                    <a:stretch/>
                  </pic:blipFill>
                  <pic:spPr bwMode="auto">
                    <a:xfrm>
                      <a:off x="0" y="0"/>
                      <a:ext cx="5254052" cy="3342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7060B2" w14:textId="663DCCC3" w:rsidR="005464FA" w:rsidRPr="005464FA" w:rsidRDefault="005464FA">
      <w:pPr>
        <w:rPr>
          <w:b/>
          <w:bCs/>
        </w:rPr>
      </w:pPr>
      <w:r>
        <w:rPr>
          <w:b/>
          <w:bCs/>
        </w:rPr>
        <w:t xml:space="preserve">Supplemental Figure 1. </w:t>
      </w:r>
      <w:r>
        <w:t xml:space="preserve">Results from PCA over all </w:t>
      </w:r>
      <w:r>
        <w:t>longest root length (LRL)</w:t>
      </w:r>
      <w:r>
        <w:t xml:space="preserve"> traits, across root type (basal or lateral) and all four timepoints of data collection: (A) Scree plot showing proportion of variance explained by each PC; (B) Loadings for top two PCs.</w:t>
      </w:r>
    </w:p>
    <w:p w14:paraId="434E61F2" w14:textId="77777777" w:rsidR="005464FA" w:rsidRDefault="005464FA"/>
    <w:p w14:paraId="0325673E" w14:textId="3C413D97" w:rsidR="00A33D9A" w:rsidRDefault="005464FA">
      <w:r>
        <w:rPr>
          <w:noProof/>
        </w:rPr>
        <w:drawing>
          <wp:inline distT="0" distB="0" distL="0" distR="0" wp14:anchorId="2A100447" wp14:editId="3269DF6C">
            <wp:extent cx="5253990" cy="3342005"/>
            <wp:effectExtent l="0" t="0" r="381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603"/>
                    <a:stretch/>
                  </pic:blipFill>
                  <pic:spPr bwMode="auto">
                    <a:xfrm>
                      <a:off x="0" y="0"/>
                      <a:ext cx="5253990" cy="3342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158499" w14:textId="2073D48E" w:rsidR="005464FA" w:rsidRPr="005464FA" w:rsidRDefault="005464FA" w:rsidP="005464FA">
      <w:pPr>
        <w:rPr>
          <w:b/>
          <w:bCs/>
        </w:rPr>
      </w:pPr>
      <w:r>
        <w:rPr>
          <w:b/>
          <w:bCs/>
        </w:rPr>
        <w:t xml:space="preserve">Supplemental Figure </w:t>
      </w:r>
      <w:r>
        <w:rPr>
          <w:b/>
          <w:bCs/>
        </w:rPr>
        <w:t>2</w:t>
      </w:r>
      <w:r>
        <w:rPr>
          <w:b/>
          <w:bCs/>
        </w:rPr>
        <w:t xml:space="preserve">. </w:t>
      </w:r>
      <w:r>
        <w:t xml:space="preserve">Results from PCA over all longest root length (LRL) </w:t>
      </w:r>
      <w:r>
        <w:t xml:space="preserve">and root area </w:t>
      </w:r>
      <w:r>
        <w:t>traits, across root type (basal or lateral) and all four timepoints of data collection: (A) Scree plot showing proportion of variance explained by each PC; (B) Loadings for top two PCs.</w:t>
      </w:r>
    </w:p>
    <w:p w14:paraId="2DE49ADB" w14:textId="77777777" w:rsidR="005464FA" w:rsidRDefault="005464FA"/>
    <w:sectPr w:rsidR="005464FA" w:rsidSect="004E7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4FA"/>
    <w:rsid w:val="004E7BFC"/>
    <w:rsid w:val="00533464"/>
    <w:rsid w:val="0054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FD25A"/>
  <w15:chartTrackingRefBased/>
  <w15:docId w15:val="{D2DEC74A-16C3-1649-AA27-99B360F25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le, Michael F</dc:creator>
  <cp:keywords/>
  <dc:description/>
  <cp:lastModifiedBy>Nagle, Michael F</cp:lastModifiedBy>
  <cp:revision>1</cp:revision>
  <dcterms:created xsi:type="dcterms:W3CDTF">2022-06-06T02:57:00Z</dcterms:created>
  <dcterms:modified xsi:type="dcterms:W3CDTF">2022-06-06T02:59:00Z</dcterms:modified>
</cp:coreProperties>
</file>